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DD8FA" w14:textId="100E87F6" w:rsidR="007512C7" w:rsidRPr="007512C7" w:rsidRDefault="007512C7" w:rsidP="007512C7">
      <w:pPr>
        <w:rPr>
          <w:rFonts w:ascii="Times New Roman" w:hAnsi="Times New Roman" w:cs="Times New Roman"/>
          <w:b/>
        </w:rPr>
      </w:pPr>
      <w:r w:rsidRPr="007512C7">
        <w:rPr>
          <w:rFonts w:ascii="Times New Roman" w:hAnsi="Times New Roman" w:cs="Times New Roman"/>
          <w:b/>
        </w:rPr>
        <w:t>S4 Ta</w:t>
      </w:r>
      <w:r w:rsidR="006C0448">
        <w:rPr>
          <w:rFonts w:ascii="Times New Roman" w:hAnsi="Times New Roman" w:cs="Times New Roman"/>
          <w:b/>
        </w:rPr>
        <w:t>ble.  Top interaction hits (p&lt;1.</w:t>
      </w:r>
      <w:r w:rsidRPr="007512C7">
        <w:rPr>
          <w:rFonts w:ascii="Times New Roman" w:hAnsi="Times New Roman" w:cs="Times New Roman"/>
          <w:b/>
        </w:rPr>
        <w:t>00E-04) observed for the FSIQ</w:t>
      </w:r>
      <w:r w:rsidR="00682294">
        <w:rPr>
          <w:rFonts w:ascii="Times New Roman" w:hAnsi="Times New Roman" w:cs="Times New Roman"/>
          <w:b/>
        </w:rPr>
        <w:t xml:space="preserve"> scores</w:t>
      </w:r>
      <w:r w:rsidRPr="007512C7">
        <w:rPr>
          <w:rFonts w:ascii="Times New Roman" w:hAnsi="Times New Roman" w:cs="Times New Roman"/>
          <w:b/>
        </w:rPr>
        <w:t>.</w:t>
      </w:r>
    </w:p>
    <w:p w14:paraId="7D099EFF" w14:textId="77777777" w:rsidR="007512C7" w:rsidRDefault="007512C7" w:rsidP="007512C7">
      <w:pPr>
        <w:rPr>
          <w:rFonts w:ascii="Times New Roman" w:hAnsi="Times New Roman" w:cs="Times New Roman"/>
          <w:b/>
          <w:i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788"/>
        <w:gridCol w:w="1661"/>
        <w:gridCol w:w="1789"/>
        <w:gridCol w:w="797"/>
        <w:gridCol w:w="1840"/>
        <w:gridCol w:w="1372"/>
        <w:gridCol w:w="797"/>
        <w:gridCol w:w="1840"/>
        <w:gridCol w:w="1372"/>
      </w:tblGrid>
      <w:tr w:rsidR="006C0448" w:rsidRPr="006C0448" w14:paraId="25D4F68C" w14:textId="77777777" w:rsidTr="006C0448">
        <w:trPr>
          <w:trHeight w:val="300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14:paraId="6909537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 scale IQ</w:t>
            </w:r>
          </w:p>
        </w:tc>
      </w:tr>
      <w:tr w:rsidR="006C0448" w:rsidRPr="006C0448" w14:paraId="679123F8" w14:textId="77777777" w:rsidTr="006C0448">
        <w:trPr>
          <w:trHeight w:val="300"/>
        </w:trPr>
        <w:tc>
          <w:tcPr>
            <w:tcW w:w="2172" w:type="pct"/>
            <w:gridSpan w:val="4"/>
            <w:shd w:val="clear" w:color="auto" w:fill="auto"/>
            <w:noWrap/>
            <w:vAlign w:val="center"/>
            <w:hideMark/>
          </w:tcPr>
          <w:p w14:paraId="760310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4" w:type="pct"/>
            <w:gridSpan w:val="3"/>
            <w:shd w:val="clear" w:color="auto" w:fill="auto"/>
            <w:noWrap/>
            <w:vAlign w:val="center"/>
            <w:hideMark/>
          </w:tcPr>
          <w:p w14:paraId="6E956A0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1414" w:type="pct"/>
            <w:gridSpan w:val="3"/>
            <w:shd w:val="clear" w:color="auto" w:fill="auto"/>
            <w:noWrap/>
            <w:vAlign w:val="center"/>
            <w:hideMark/>
          </w:tcPr>
          <w:p w14:paraId="7512A6A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model</w:t>
            </w:r>
          </w:p>
        </w:tc>
      </w:tr>
      <w:tr w:rsidR="006C0448" w:rsidRPr="006C0448" w14:paraId="6EB675E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61DDB4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272FCA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052764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690F1D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allel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19B9B3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99EE82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I.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03CB8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488410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A340BA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I.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9B0CD0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6C0448" w:rsidRPr="006C0448" w14:paraId="55786B90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8D73D58" w14:textId="26FEF38D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800861</w:t>
            </w:r>
            <w:proofErr w:type="gramEnd"/>
            <w:r w:rsidR="002417EC">
              <w:t>†</w:t>
            </w:r>
            <w:bookmarkStart w:id="0" w:name="_GoBack"/>
            <w:bookmarkEnd w:id="0"/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594BF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0C4D56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61173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A3C3FA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46335C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D12BEA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3 - -2.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329D33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2E-0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98625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F022F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4 - -2.1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E6FCA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E-07</w:t>
            </w:r>
          </w:p>
        </w:tc>
      </w:tr>
      <w:tr w:rsidR="006C0448" w:rsidRPr="006C0448" w14:paraId="508F4C1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7C350A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55222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AFABCC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0285C5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6369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76BEEE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2B886E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C1B4E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- 3.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A7885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C2549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D94627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- 3.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091B31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1E-07</w:t>
            </w:r>
          </w:p>
        </w:tc>
      </w:tr>
      <w:tr w:rsidR="006C0448" w:rsidRPr="006C0448" w14:paraId="77506EA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4681CE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55479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929830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893F3A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6370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EF797F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8E15C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4E669D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- 3.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676D17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74FA2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5214AE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- 3.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9442B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1E-07</w:t>
            </w:r>
          </w:p>
        </w:tc>
      </w:tr>
      <w:tr w:rsidR="006C0448" w:rsidRPr="006C0448" w14:paraId="6ADA25A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3B1ABB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805897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215B4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5C3C3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5743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22B185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525D2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4CBC7C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7 - -1.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8BC02B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E-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FC230F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7DDCDA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6 - -1.8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3262E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9E-07</w:t>
            </w:r>
          </w:p>
        </w:tc>
      </w:tr>
      <w:tr w:rsidR="006C0448" w:rsidRPr="006C0448" w14:paraId="1789EC0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DE339F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55360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134398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B8F1C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9376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C47FFE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1312C4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67CF7F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- 3.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341737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0F80AB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6C061A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- 4.2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D6E323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E-06</w:t>
            </w:r>
          </w:p>
        </w:tc>
      </w:tr>
      <w:tr w:rsidR="006C0448" w:rsidRPr="006C0448" w14:paraId="20847D8A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131C12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81270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CCB0C5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4A5616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2386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795EF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E11E7D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FF874A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 - -0.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9A112E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35FCE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D74E05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 - -0.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7CF8DE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6E-06</w:t>
            </w:r>
          </w:p>
        </w:tc>
      </w:tr>
      <w:tr w:rsidR="006C0448" w:rsidRPr="006C0448" w14:paraId="43B0880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D0D2B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8647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73006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87179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6676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450E6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EA957E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19E515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 - -0.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1A2A24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739A3A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94796A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 - -0.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A6A865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0E-06</w:t>
            </w:r>
          </w:p>
        </w:tc>
      </w:tr>
      <w:tr w:rsidR="006C0448" w:rsidRPr="006C0448" w14:paraId="203112B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65E64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14613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3DCB2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3A7A9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59173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215EA4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DC9655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24148E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- 2.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972D7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BB7529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2E8658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- 2.8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88B39B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9E-06</w:t>
            </w:r>
          </w:p>
        </w:tc>
      </w:tr>
      <w:tr w:rsidR="006C0448" w:rsidRPr="006C0448" w14:paraId="7F1C6F9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A8DBE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42231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A087DA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2C8BED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3085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A4D21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029A5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AE76AD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4 - -0.8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AF9E0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17B30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B3C862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 - -0.9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BF3B2B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1E-06</w:t>
            </w:r>
          </w:p>
        </w:tc>
      </w:tr>
      <w:tr w:rsidR="006C0448" w:rsidRPr="006C0448" w14:paraId="3B88018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0F30FE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49506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7B54B5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116F95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2072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968ED5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966EE1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CC8B20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8 - -0.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A61E5C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8B897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CA26AC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 - -0.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DE73FD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E-06</w:t>
            </w:r>
          </w:p>
        </w:tc>
      </w:tr>
      <w:tr w:rsidR="006C0448" w:rsidRPr="006C0448" w14:paraId="21CE0B6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BAE7DC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56030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01BA2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F27318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2011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DA4506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3AD4E0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A96DE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8 - -0.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8D42FF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F40F55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A11DA7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 - -0.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9F5B28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E-06</w:t>
            </w:r>
          </w:p>
        </w:tc>
      </w:tr>
      <w:tr w:rsidR="006C0448" w:rsidRPr="006C0448" w14:paraId="77986723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8994B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85518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BF29E2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5AB308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4795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371F23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65871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2FC3AC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8 - -0.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687B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064289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D7542B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 - -0.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68DC3A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E-06</w:t>
            </w:r>
          </w:p>
        </w:tc>
      </w:tr>
      <w:tr w:rsidR="006C0448" w:rsidRPr="006C0448" w14:paraId="086507C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CB998C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08523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7262BC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E6B7C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60013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C873A8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ADD8D7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088ACB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- 2.7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65732A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A3E739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8E5B35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- 2.8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F1EB72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7E-06</w:t>
            </w:r>
          </w:p>
        </w:tc>
      </w:tr>
      <w:tr w:rsidR="006C0448" w:rsidRPr="006C0448" w14:paraId="0144EDF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6E7D7D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59186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74F89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15BCBA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58899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9A05D5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829E2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9D3867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- 2.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2DB461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11CFB0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FD651F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- 2.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C13738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0E-06</w:t>
            </w:r>
          </w:p>
        </w:tc>
      </w:tr>
      <w:tr w:rsidR="006C0448" w:rsidRPr="006C0448" w14:paraId="71D15ADA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C6A25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07713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F351F5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401283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60018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B6FF83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191CE4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1A2C5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- 2.7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C7995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F5A52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7265C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- 2.8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5BA94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5E-06</w:t>
            </w:r>
          </w:p>
        </w:tc>
      </w:tr>
      <w:tr w:rsidR="006C0448" w:rsidRPr="006C0448" w14:paraId="0CCF922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79745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45131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1438DB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7A00B4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8157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1DCA6C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8F7559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39C7E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 - -1.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9F181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2E-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36B35D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2FD680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 - -1.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8B9B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9E-06</w:t>
            </w:r>
          </w:p>
        </w:tc>
      </w:tr>
      <w:tr w:rsidR="006C0448" w:rsidRPr="006C0448" w14:paraId="6F42911C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226F34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84210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B50CAF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586E7C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4727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375AD5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8858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DB8C5B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3 - -0.8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48546A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7F3903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5EF6B6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7 - -0.9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F788A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8E-06</w:t>
            </w:r>
          </w:p>
        </w:tc>
      </w:tr>
      <w:tr w:rsidR="006C0448" w:rsidRPr="006C0448" w14:paraId="37D3AD0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7C5D79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08714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BEC451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222AA7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7837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6F36D4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3B41D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FEBE9F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0 - -1.4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87C0B7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0E-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D0A06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3A791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9 - -1.3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8F3AE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7E-06</w:t>
            </w:r>
          </w:p>
        </w:tc>
      </w:tr>
      <w:tr w:rsidR="006C0448" w:rsidRPr="006C0448" w14:paraId="7C355ED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EA28C3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85526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CEAC2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53C0BE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6321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BA112E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D5E0E8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C60A4F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 - -0.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A47F1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ACE23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26EFC5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 - -0.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6D2B34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E-05</w:t>
            </w:r>
          </w:p>
        </w:tc>
      </w:tr>
      <w:tr w:rsidR="006C0448" w:rsidRPr="006C0448" w14:paraId="7550799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68393E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77060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0CECBD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86E70F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60305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FF06B4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4F66F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22D0C9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6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4892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2C51E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B4E8A0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- 2.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F11B4C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5</w:t>
            </w:r>
          </w:p>
        </w:tc>
      </w:tr>
      <w:tr w:rsidR="006C0448" w:rsidRPr="006C0448" w14:paraId="106F633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B55DDD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82588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82C53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78494C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97679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44C6E0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3261D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84EFC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0 - -1.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939A0A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4E-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2D40A1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B93164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 - -1.1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C97A8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E-05</w:t>
            </w:r>
          </w:p>
        </w:tc>
      </w:tr>
      <w:tr w:rsidR="006C0448" w:rsidRPr="006C0448" w14:paraId="096903F3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C3F0A3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s944473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9774E1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0FAF8E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9005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72CADF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81B69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E9CBC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4 - -1.1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F9610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2E-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30C4F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A534C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0 - -1.1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89B506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05</w:t>
            </w:r>
          </w:p>
        </w:tc>
      </w:tr>
      <w:tr w:rsidR="006C0448" w:rsidRPr="006C0448" w14:paraId="50805C5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CC9240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74973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B789E9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D6A37C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9170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EEB2E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F5C2BB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E06135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 - -1.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A203D0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3E-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1D31D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B1122C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 - -1.0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B6FF11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E-05</w:t>
            </w:r>
          </w:p>
        </w:tc>
      </w:tr>
      <w:tr w:rsidR="006C0448" w:rsidRPr="006C0448" w14:paraId="7EF91E1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7643C4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7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69E14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7F497C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7548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D6F29C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A2563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AD33C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3 - -1.6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4CE5C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BACBC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82889A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9 - -1.7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634B46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E-05</w:t>
            </w:r>
          </w:p>
        </w:tc>
      </w:tr>
      <w:tr w:rsidR="006C0448" w:rsidRPr="006C0448" w14:paraId="62A714F4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60365C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5847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B64DAB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7275A4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8384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BBF075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A88B1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8FF03E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8 - -1.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A452CA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ACFC37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F896A6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7 - -1.6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5C35BD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E-05</w:t>
            </w:r>
          </w:p>
        </w:tc>
      </w:tr>
      <w:tr w:rsidR="006C0448" w:rsidRPr="006C0448" w14:paraId="2801F29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EDBCA5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8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0EEC64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33839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8361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F0D476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7A336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A120A1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8 - -1.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193B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014B9E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2C34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7 - -1.6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8E9AF9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E-05</w:t>
            </w:r>
          </w:p>
        </w:tc>
      </w:tr>
      <w:tr w:rsidR="006C0448" w:rsidRPr="006C0448" w14:paraId="593ADF9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DC3A62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10774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5C9FB3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0B726C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7674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D566F4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F9288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C9596F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0 - -1.3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1CE6C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182B3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53F0AB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8 - -1.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E8BEE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E-05</w:t>
            </w:r>
          </w:p>
        </w:tc>
      </w:tr>
      <w:tr w:rsidR="006C0448" w:rsidRPr="006C0448" w14:paraId="418DA40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2A0BD3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90533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B8879A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DB06AE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8870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4026C0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F6F3E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BF8AB7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4 - -1.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D671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6D139C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3A335E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3 - -1.6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58B7B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E-05</w:t>
            </w:r>
          </w:p>
        </w:tc>
      </w:tr>
      <w:tr w:rsidR="006C0448" w:rsidRPr="006C0448" w14:paraId="0177520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1DB71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26937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A8F896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F9717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8617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27ABB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9686A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5D22C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4 - -1.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B0F2FD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0AA142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7D3207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3 - -1.6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9912CF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E-05</w:t>
            </w:r>
          </w:p>
        </w:tc>
      </w:tr>
      <w:tr w:rsidR="006C0448" w:rsidRPr="006C0448" w14:paraId="355D5B9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993B7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809081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2FD4A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A275CF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3579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326427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DD0240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501CEF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1 - -1.2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6DD80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E069AB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E6AC54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1 - -1.2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11E603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E-05</w:t>
            </w:r>
          </w:p>
        </w:tc>
      </w:tr>
      <w:tr w:rsidR="006C0448" w:rsidRPr="006C0448" w14:paraId="1381C68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98FB2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0836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8C97C7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4B8BF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97272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E9FAB4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E7A3D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286C96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 - -1.0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7E9BF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D6648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7E923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4 - -1.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FF057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E-05</w:t>
            </w:r>
          </w:p>
        </w:tc>
      </w:tr>
      <w:tr w:rsidR="006C0448" w:rsidRPr="006C0448" w14:paraId="242507FC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4A90AA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64714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40A363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6CF4AA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5047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96ECA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4CD39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05F0B6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1 - -1.2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94507F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84F8C9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ED21C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2 - -1.1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9C66E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E-05</w:t>
            </w:r>
          </w:p>
        </w:tc>
      </w:tr>
      <w:tr w:rsidR="006C0448" w:rsidRPr="006C0448" w14:paraId="5DB705B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BB0147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92510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D0D920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CA852B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3126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07907A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28343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768F16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6 - -0.9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03110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0B1345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9322F5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2 - -1.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501EB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E-05</w:t>
            </w:r>
          </w:p>
        </w:tc>
      </w:tr>
      <w:tr w:rsidR="006C0448" w:rsidRPr="006C0448" w14:paraId="06B572C0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163BA1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0567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9E5DD9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271D0C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0840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36338A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0827BF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8DAED9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- 2.6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DA076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45A1DA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03094D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- 2.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2C9E72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E-05</w:t>
            </w:r>
          </w:p>
        </w:tc>
      </w:tr>
      <w:tr w:rsidR="006C0448" w:rsidRPr="006C0448" w14:paraId="102E4980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9FFF05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64613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AB403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6E82A5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6852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3ADAF1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922CA8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6BFF6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6 - -0.8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618B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22A2F9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77172A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 - -0.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6492C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E-05</w:t>
            </w:r>
          </w:p>
        </w:tc>
      </w:tr>
      <w:tr w:rsidR="006C0448" w:rsidRPr="006C0448" w14:paraId="30C22414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AC67BB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73012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8592A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E588CE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68898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62156A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806000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93B478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 - 3.4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234217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F3E19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B231DA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- 3.6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354C6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E-05</w:t>
            </w:r>
          </w:p>
        </w:tc>
      </w:tr>
      <w:tr w:rsidR="006C0448" w:rsidRPr="006C0448" w14:paraId="5708C2E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2EEE0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70176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1280C3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869287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92343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541531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61C68C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AEB62B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 - -0.8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33705F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0EB7A8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4C8DC5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1 - -0.8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8BAF2F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E-05</w:t>
            </w:r>
          </w:p>
        </w:tc>
      </w:tr>
      <w:tr w:rsidR="006C0448" w:rsidRPr="006C0448" w14:paraId="612FD9A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6290BF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7994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FBC5DC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866F98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4807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17FA6A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92943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F007F5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9 - -1.4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121CAE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870DBE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CB0EF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9 - -1.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AD9662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E-05</w:t>
            </w:r>
          </w:p>
        </w:tc>
      </w:tr>
      <w:tr w:rsidR="006C0448" w:rsidRPr="006C0448" w14:paraId="4E9FA85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3BEABF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8063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4D744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16D7C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4727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047C20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EBC87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F760DA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9 - -1.4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F61DF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2E7D72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335F83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9 - -1.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812C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E-05</w:t>
            </w:r>
          </w:p>
        </w:tc>
      </w:tr>
      <w:tr w:rsidR="006C0448" w:rsidRPr="006C0448" w14:paraId="3758D42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E0A91A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25392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681E73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09104D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5135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674C69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8F25D3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4EE540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9 - -1.4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61A7CF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138E34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E73E2A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9 - -1.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ECADBA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E-05</w:t>
            </w:r>
          </w:p>
        </w:tc>
      </w:tr>
      <w:tr w:rsidR="006C0448" w:rsidRPr="006C0448" w14:paraId="581333A4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5D0CB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85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62E9C9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53A84C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6260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105A9E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153DF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9AA8B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9 - -1.4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C036F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F088E7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64F7A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9 - -1.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22A9E9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E-05</w:t>
            </w:r>
          </w:p>
        </w:tc>
      </w:tr>
      <w:tr w:rsidR="006C0448" w:rsidRPr="006C0448" w14:paraId="3003157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3B0EF2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69151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5D4479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BCB7F8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6857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8E8AB7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108033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B70849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- 3.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9C4BE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17F6A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35DCDB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- 3.6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0AAB58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E-05</w:t>
            </w:r>
          </w:p>
        </w:tc>
      </w:tr>
      <w:tr w:rsidR="006C0448" w:rsidRPr="006C0448" w14:paraId="4FF6F93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15C82F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74718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5198DF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069315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1275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E95A43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DC9261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8C66FF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- 3.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FC1E7B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E4206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BC6BC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- 3.6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57FB95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E-05</w:t>
            </w:r>
          </w:p>
        </w:tc>
      </w:tr>
      <w:tr w:rsidR="006C0448" w:rsidRPr="006C0448" w14:paraId="0E5F0B8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0C41B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9434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E50D06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D56A6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4054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02FFCC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005DD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51DDAC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 - -0.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55DCE1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AB745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3F626A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3 - -0.9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53571E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E-05</w:t>
            </w:r>
          </w:p>
        </w:tc>
      </w:tr>
      <w:tr w:rsidR="006C0448" w:rsidRPr="006C0448" w14:paraId="7267DD3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F49E96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81476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18BC01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9557B6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4236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F6B6BE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717EB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BAC41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 - -0.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A61226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B70BF7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F6E75E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3 - -0.9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BACE20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E-05</w:t>
            </w:r>
          </w:p>
        </w:tc>
      </w:tr>
      <w:tr w:rsidR="006C0448" w:rsidRPr="006C0448" w14:paraId="00E1E3F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9F5DE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38129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DE3352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07BBE4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37678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63FE68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7C04D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CD180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8 - -0.8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C44E96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8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ABB730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438C69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 - -0.9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1262E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E-05</w:t>
            </w:r>
          </w:p>
        </w:tc>
      </w:tr>
      <w:tr w:rsidR="006C0448" w:rsidRPr="006C0448" w14:paraId="3AF6D1E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4F2DC8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38150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40345E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C9D243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39525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382B9B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91B0DE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DF207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 - -0.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90E01E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96B4C2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455B3E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 - -0.9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6E3C4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E-05</w:t>
            </w:r>
          </w:p>
        </w:tc>
      </w:tr>
      <w:tr w:rsidR="006C0448" w:rsidRPr="006C0448" w14:paraId="15CD964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9DF252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38165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0A0C5F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2D6B60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1707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211C73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F155EC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1E2D10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 - -0.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57A3C1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D5ED3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9E8B81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 - -0.9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FEA97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E-05</w:t>
            </w:r>
          </w:p>
        </w:tc>
      </w:tr>
      <w:tr w:rsidR="006C0448" w:rsidRPr="006C0448" w14:paraId="77EBAB0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B0A9AF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6385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0E82E5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647221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0186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1F4903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E4CA9F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E20BCA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 - -0.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8F30AD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EF2E9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7EE7A4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 - -0.9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2D607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E-05</w:t>
            </w:r>
          </w:p>
        </w:tc>
      </w:tr>
      <w:tr w:rsidR="006C0448" w:rsidRPr="006C0448" w14:paraId="02D06E10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70DBF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5831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578911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D63791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1963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C29881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056327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5DBF3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8 - -1.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220F16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D9819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74D45C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7 - -1.5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A7B2F4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E-05</w:t>
            </w:r>
          </w:p>
        </w:tc>
      </w:tr>
      <w:tr w:rsidR="006C0448" w:rsidRPr="006C0448" w14:paraId="3B19C3A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11B1E0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5838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85CA21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4C2C37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3956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ED0884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109483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C251F6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8 - -1.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732AB0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DD8FCA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861278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7 - -1.5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235200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E-05</w:t>
            </w:r>
          </w:p>
        </w:tc>
      </w:tr>
      <w:tr w:rsidR="006C0448" w:rsidRPr="006C0448" w14:paraId="53A8C2D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6735F6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4694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31F5FF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5B22C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3733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F62F2C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07F3C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1F604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 - -0.9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CBD2E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0ADD2D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77F7DD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 - -0.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10B903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E-05</w:t>
            </w:r>
          </w:p>
        </w:tc>
      </w:tr>
      <w:tr w:rsidR="006C0448" w:rsidRPr="006C0448" w14:paraId="082ECEF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C4837D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68788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992ABE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AD9F91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3577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734B87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C95D5B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B35C76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 - -0.9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930353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975E3D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AB32B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 - -0.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AB642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E-05</w:t>
            </w:r>
          </w:p>
        </w:tc>
      </w:tr>
      <w:tr w:rsidR="006C0448" w:rsidRPr="006C0448" w14:paraId="09256E5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6C6B18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47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F961D3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CEB297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0040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4A257F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315EFE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BA25C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7 - -1.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ECAED5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FFB97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27AA6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6 - -1.5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65D021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E-05</w:t>
            </w:r>
          </w:p>
        </w:tc>
      </w:tr>
      <w:tr w:rsidR="006C0448" w:rsidRPr="006C0448" w14:paraId="2992BEFA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C05E3F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48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907E3C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EB95FB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0156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899F24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F179B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ED76A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7 - -1.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91E78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11441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11CD3F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6 - -1.5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9FBBD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E-05</w:t>
            </w:r>
          </w:p>
        </w:tc>
      </w:tr>
      <w:tr w:rsidR="006C0448" w:rsidRPr="006C0448" w14:paraId="0020937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DB5548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53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079E6B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F93C7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0701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363EEF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BD353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5289A9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7 - -1.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1BE590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6A76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5428AE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6 - -1.5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4D6D1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E-05</w:t>
            </w:r>
          </w:p>
        </w:tc>
      </w:tr>
      <w:tr w:rsidR="006C0448" w:rsidRPr="006C0448" w14:paraId="453BB6F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CC6C8F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20013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119CD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5E8FC4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4348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623C56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558D96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C9A491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2 - -1.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F217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38B9CA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E05CB8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5 - -1.6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F5D9C2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0E-05</w:t>
            </w:r>
          </w:p>
        </w:tc>
      </w:tr>
      <w:tr w:rsidR="006C0448" w:rsidRPr="006C0448" w14:paraId="18E6D97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EE804D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94341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60D97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289217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3050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1D543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D81952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F4343F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1 - -1.1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2935C4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A48122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9EDD78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 - -1.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4735DE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5</w:t>
            </w:r>
          </w:p>
        </w:tc>
      </w:tr>
      <w:tr w:rsidR="006C0448" w:rsidRPr="006C0448" w14:paraId="78D1B81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B315C9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94090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FB99C5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EB08C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2897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612A4F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44F6DF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3AC5E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1 - -1.1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7C7A7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17B79B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8F9632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 - -1.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25EC5A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5</w:t>
            </w:r>
          </w:p>
        </w:tc>
      </w:tr>
      <w:tr w:rsidR="006C0448" w:rsidRPr="006C0448" w14:paraId="59C57A1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090201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2032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42B4AF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BE7222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3363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D15C56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743B43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B65CF7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0 - -1.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BD3E8A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B906CB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EA858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7 - -1.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B6AC2F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E-05</w:t>
            </w:r>
          </w:p>
        </w:tc>
      </w:tr>
      <w:tr w:rsidR="006C0448" w:rsidRPr="006C0448" w14:paraId="085AFBC4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7E94C0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3468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C1563B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B9EEA1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4412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A86B42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B9AFC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A9A4CC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9 - -1.4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C811B9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00BE51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35F910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4B507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E-05</w:t>
            </w:r>
          </w:p>
        </w:tc>
      </w:tr>
      <w:tr w:rsidR="006C0448" w:rsidRPr="006C0448" w14:paraId="24279EB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5793E8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13483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760C75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6CB351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9032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CC04B7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81C9A4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C56910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3 - -1.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0064B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94E3E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6F82F7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7 - -1.4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A42EA6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E-05</w:t>
            </w:r>
          </w:p>
        </w:tc>
      </w:tr>
      <w:tr w:rsidR="006C0448" w:rsidRPr="006C0448" w14:paraId="6B18D553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F0124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2983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9E527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73845C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2718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4D97EA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6DC3EE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A652D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2 - -1.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699342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E72C3B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3CB0D8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1 - -1.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FD21F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E-05</w:t>
            </w:r>
          </w:p>
        </w:tc>
      </w:tr>
      <w:tr w:rsidR="006C0448" w:rsidRPr="006C0448" w14:paraId="38CA5D8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2BCC3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16729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EA779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9F0E05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0776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8DA2EF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485B4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3E35AD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420909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058E52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D5CB8C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929846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79BF2F6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6720D2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90763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06EA11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F2639E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2215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8894C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39903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95D35E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E9250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63D3B2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61426C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E21978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11B01B03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68B151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8172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0B582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E65E6B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0740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65050E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23C424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CC8470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A59ED8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6FB066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732530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0A7D5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5276D260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C0902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33987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0B5B6D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63461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3455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294D2C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67632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353ABD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BF4BE7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73C714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4D300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DC10F5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54658A9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3718F2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18296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68EBD8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D0A2B3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0304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A283C1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495FBC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8E998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99B19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3E07B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1BB54A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AAC05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3914277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68295A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5846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AB3F67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5041CE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2790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9D5E80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E32C55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CC92C9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CC067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C40775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02DFF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FA5DCC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4171FE1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53B0A9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1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513626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3B3182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9050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8B2915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7EBC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A126B0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FA1581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BBD550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974C6B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FF9139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3A26140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D2CCD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4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AD7AD3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F1BDF0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3511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B48128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FB3F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FB73AD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35A39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648D2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788C8A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5863E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4A6CFDB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1DB1A7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27020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D945EB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0017D0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8454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42534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5CFC7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44EC19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C64AB1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D03B1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1C6CEE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2FCE1B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</w:tr>
      <w:tr w:rsidR="006C0448" w:rsidRPr="006C0448" w14:paraId="42EACBE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24EC24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43154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27F10D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FB661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3968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2D495D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084B13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D907F7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 - -0.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76362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107FB5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A42009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 - -0.8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1E4FD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5</w:t>
            </w:r>
          </w:p>
        </w:tc>
      </w:tr>
      <w:tr w:rsidR="006C0448" w:rsidRPr="006C0448" w14:paraId="2FE873C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49D53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49147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2A2F0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FE1D8E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91794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64A1BD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1BA4E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391436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3 - -1.6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6D37CF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6DF28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6FF483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0 - -1.6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A815D6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7E-05</w:t>
            </w:r>
          </w:p>
        </w:tc>
      </w:tr>
      <w:tr w:rsidR="006C0448" w:rsidRPr="006C0448" w14:paraId="6E09FB1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3AEB12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5812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FCFC5F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0E98A0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0664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A61732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8B90F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045EA0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- 2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52F667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2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67A699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131FD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- 2.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5CE7FC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3E-05</w:t>
            </w:r>
          </w:p>
        </w:tc>
      </w:tr>
      <w:tr w:rsidR="006C0448" w:rsidRPr="006C0448" w14:paraId="53453ED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FF1B75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19326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71310F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17ED2C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6364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96A2B7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11322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3BE643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- 2.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A17DF4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0DDC1A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65BA84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- 2.5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532F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5</w:t>
            </w:r>
          </w:p>
        </w:tc>
      </w:tr>
      <w:tr w:rsidR="006C0448" w:rsidRPr="006C0448" w14:paraId="0EFD22AA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2889D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45542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E0047A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BCA0E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8546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194E17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79A857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DFF345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- 3.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288E9F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9839CB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91EF97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- 3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455E9F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5</w:t>
            </w:r>
          </w:p>
        </w:tc>
      </w:tr>
      <w:tr w:rsidR="006C0448" w:rsidRPr="006C0448" w14:paraId="4453D25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027924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117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922677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7E7D4E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26694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3DFCD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DE85E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2C4A2C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- 2.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CA653D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3EA150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35657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- 2.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98166D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0E-05</w:t>
            </w:r>
          </w:p>
        </w:tc>
      </w:tr>
      <w:tr w:rsidR="006C0448" w:rsidRPr="006C0448" w14:paraId="33E2D7B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EB984A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88975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E23298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5FDDE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33230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73EDA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15E884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29EF6A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- 2.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768CC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6D584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FDF65C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- 2.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850EE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E-05</w:t>
            </w:r>
          </w:p>
        </w:tc>
      </w:tr>
      <w:tr w:rsidR="006C0448" w:rsidRPr="006C0448" w14:paraId="093EC36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07B782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5818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BBC573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36BA36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33066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368F4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802CA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C3EC4C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- 2.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F1027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9DAEE0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EE94EB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- 2.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77D9E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E-05</w:t>
            </w:r>
          </w:p>
        </w:tc>
      </w:tr>
      <w:tr w:rsidR="006C0448" w:rsidRPr="006C0448" w14:paraId="5312AE7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7DAEFA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20063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527C9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26D27A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393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097194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B234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285ABD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 - -0.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D1DAA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623ADA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1CA74E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 - -0.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EF39E7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E-05</w:t>
            </w:r>
          </w:p>
        </w:tc>
      </w:tr>
      <w:tr w:rsidR="006C0448" w:rsidRPr="006C0448" w14:paraId="799D576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EBCF64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6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2401DB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0BFCF5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6202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983083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2DFFAD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5A67BB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1 - -1.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E5207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1BE8F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4C56D9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0 - -1.4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509876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E-05</w:t>
            </w:r>
          </w:p>
        </w:tc>
      </w:tr>
      <w:tr w:rsidR="006C0448" w:rsidRPr="006C0448" w14:paraId="31F3202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4301A5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6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46E32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296FE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6431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5A011D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8D8C3C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EDAF03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1 - -1.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03D9EA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6FB790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85FDD8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0 - -1.4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0C1B2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E-05</w:t>
            </w:r>
          </w:p>
        </w:tc>
      </w:tr>
      <w:tr w:rsidR="006C0448" w:rsidRPr="006C0448" w14:paraId="4209D30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7255F0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6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FBC11E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D07636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6975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F7DE8E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5D72B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805925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1 - -1.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CB191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8EAE9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6CCE7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0 - -1.4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DD0103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E-05</w:t>
            </w:r>
          </w:p>
        </w:tc>
      </w:tr>
      <w:tr w:rsidR="006C0448" w:rsidRPr="006C0448" w14:paraId="5A447CA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DF1D2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38877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12CA2A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86885A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1108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CDD5A1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2D55A1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DEE710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F742F9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75226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59C89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- 2.4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15663E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4E-05</w:t>
            </w:r>
          </w:p>
        </w:tc>
      </w:tr>
      <w:tr w:rsidR="006C0448" w:rsidRPr="006C0448" w14:paraId="49F0C43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06EC85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88653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507A75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1AC6FC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1303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F48183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BD55B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32825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63536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72703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B47A1D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- 2.4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618368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4E-05</w:t>
            </w:r>
          </w:p>
        </w:tc>
      </w:tr>
      <w:tr w:rsidR="006C0448" w:rsidRPr="006C0448" w14:paraId="057F213C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4A35B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7716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A09670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5C3A8D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3688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E319D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074C77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B15EDE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8 - -0.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53F16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60273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1CDA1C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4 - -1.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8C3401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8E-05</w:t>
            </w:r>
          </w:p>
        </w:tc>
      </w:tr>
      <w:tr w:rsidR="006C0448" w:rsidRPr="006C0448" w14:paraId="18A8083C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92AA1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19540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386BAF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2BF286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3551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A7D40A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25DC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17F42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8 - -0.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A2F3A8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0E6056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36ABDA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4 - -1.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0FB6D9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8E-05</w:t>
            </w:r>
          </w:p>
        </w:tc>
      </w:tr>
      <w:tr w:rsidR="006C0448" w:rsidRPr="006C0448" w14:paraId="30558F8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15099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87410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C0F245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BF2BF0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3963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A98551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104283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787CB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8E420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F87DB3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9F18A3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24F895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1E-05</w:t>
            </w:r>
          </w:p>
        </w:tc>
      </w:tr>
      <w:tr w:rsidR="006C0448" w:rsidRPr="006C0448" w14:paraId="52F3A61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D6FE03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87598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7FA9F3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4B9C72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3824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61A37B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6D9A20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28F7E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CBA1B5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AB8106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25A2EE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8C6854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1E-05</w:t>
            </w:r>
          </w:p>
        </w:tc>
      </w:tr>
      <w:tr w:rsidR="006C0448" w:rsidRPr="006C0448" w14:paraId="531F3B0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837EB7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97034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452158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C1053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4074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9603A9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B41AE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777FEC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1761EB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85271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E38E08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709EEE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1E-05</w:t>
            </w:r>
          </w:p>
        </w:tc>
      </w:tr>
      <w:tr w:rsidR="006C0448" w:rsidRPr="006C0448" w14:paraId="32C1DF0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02797F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73570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9FDA93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351455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3817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FDF35A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11A80A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0C6E5B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96806F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6DFBE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09DB6B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7814C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1E-05</w:t>
            </w:r>
          </w:p>
        </w:tc>
      </w:tr>
      <w:tr w:rsidR="006C0448" w:rsidRPr="006C0448" w14:paraId="5BE487D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296B7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81145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B0DC25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9E677E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3764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993889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BEC5D0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5BAA52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45E6C1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565543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B5BD19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- -1.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C84560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1E-05</w:t>
            </w:r>
          </w:p>
        </w:tc>
      </w:tr>
      <w:tr w:rsidR="006C0448" w:rsidRPr="006C0448" w14:paraId="74B625D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93CC36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0801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B22623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11F09E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7135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ECCFEE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95AA42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559332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A0C531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0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DC267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9BC9B5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- 2.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3A038F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E-05</w:t>
            </w:r>
          </w:p>
        </w:tc>
      </w:tr>
      <w:tr w:rsidR="006C0448" w:rsidRPr="006C0448" w14:paraId="3E3412E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AD64ED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5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A9C897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2528CD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4271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3F31D6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0BBE2D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2F9431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9 - -1.3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8EC68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36323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D5D71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8 - -1.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4C9D66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4E-05</w:t>
            </w:r>
          </w:p>
        </w:tc>
      </w:tr>
      <w:tr w:rsidR="006C0448" w:rsidRPr="006C0448" w14:paraId="1C636940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EC5F2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65997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AFC7B2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30D044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57257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568BB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DEE1CC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2D3EC9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7 - -0.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2944D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2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541AA1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328107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8 - -0.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30CC80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1E-05</w:t>
            </w:r>
          </w:p>
        </w:tc>
      </w:tr>
      <w:tr w:rsidR="006C0448" w:rsidRPr="006C0448" w14:paraId="5B7352D1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CC97D8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8032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8E1037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B4E2C1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0030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0FE5BF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1B55C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8B6392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5 - -1.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1BADF7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91B935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1F0A33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2 - -1.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7B30FD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3E-05</w:t>
            </w:r>
          </w:p>
        </w:tc>
      </w:tr>
      <w:tr w:rsidR="006C0448" w:rsidRPr="006C0448" w14:paraId="3EFB1F13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23D001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8032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939E00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C544CA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0032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90E646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82EE8A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A9F7C8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5 - -1.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79DDB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3B09D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4F694C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2 - -1.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2B6EE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3E-05</w:t>
            </w:r>
          </w:p>
        </w:tc>
      </w:tr>
      <w:tr w:rsidR="006C0448" w:rsidRPr="006C0448" w14:paraId="0F6F8D1C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2E3FA7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244455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F0C7A8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CC64C7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7181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E70318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1288F4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C0EBB4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6 - -1.2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C33EDD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4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F36F5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A778D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4 - -1.2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77F085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E-05</w:t>
            </w:r>
          </w:p>
        </w:tc>
      </w:tr>
      <w:tr w:rsidR="006C0448" w:rsidRPr="006C0448" w14:paraId="0E138F2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58511A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5827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D044E5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93E9C2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0270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1F851C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E65936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9D405E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2 - -1.3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5F222B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52B879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1FECC3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7 - -1.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6EDDBB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E-05</w:t>
            </w:r>
          </w:p>
        </w:tc>
      </w:tr>
      <w:tr w:rsidR="006C0448" w:rsidRPr="006C0448" w14:paraId="64BB1DE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F6752B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1403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9DDDD6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F83697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7898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F73060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ABA182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03E389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0D9BD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20A70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EB39CA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B8E14A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5E-05</w:t>
            </w:r>
          </w:p>
        </w:tc>
      </w:tr>
      <w:tr w:rsidR="006C0448" w:rsidRPr="006C0448" w14:paraId="6C3C164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9776C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1843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581CA9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F44F06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90168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2C642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EA835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1BDE57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8 - -1.1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D18007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CD766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E757B4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3 - -1.1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C06CEE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5E-05</w:t>
            </w:r>
          </w:p>
        </w:tc>
      </w:tr>
      <w:tr w:rsidR="006C0448" w:rsidRPr="006C0448" w14:paraId="13DD40B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830BC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56527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0C9BD4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66E3A1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9576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DB71EC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525A3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FF47CA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8 - -1.1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5E170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1A6997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F5B863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3 - -1.1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537AC6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5E-05</w:t>
            </w:r>
          </w:p>
        </w:tc>
      </w:tr>
      <w:tr w:rsidR="006C0448" w:rsidRPr="006C0448" w14:paraId="1137C56D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A084B6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61941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B426F1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EAD6F3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03228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E8FABD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8BFB59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DA71A7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- 2.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EAECCD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F5929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204E10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03A8CC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8E-05</w:t>
            </w:r>
          </w:p>
        </w:tc>
      </w:tr>
      <w:tr w:rsidR="006C0448" w:rsidRPr="006C0448" w14:paraId="15C7C78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39DA85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0758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24EC40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2C2240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6400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CEC9C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3F753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97F9ED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- 2.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FE316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5B9B08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FB523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- 2.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317092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E-05</w:t>
            </w:r>
          </w:p>
        </w:tc>
      </w:tr>
      <w:tr w:rsidR="006C0448" w:rsidRPr="006C0448" w14:paraId="5D49BB43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C3E917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4498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7601D2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D4B82F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6279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4EB115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904525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5D81F2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- 2.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F313BC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ECECB6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E5E42A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- 2.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2ED90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E-05</w:t>
            </w:r>
          </w:p>
        </w:tc>
      </w:tr>
      <w:tr w:rsidR="006C0448" w:rsidRPr="006C0448" w14:paraId="7B0470D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0A1D69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5371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B3977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3C558F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5915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4F2B4D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E0FEC3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3E6444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- 2.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3D68ED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32C4A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BAEAF0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- 2.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77E801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E-05</w:t>
            </w:r>
          </w:p>
        </w:tc>
      </w:tr>
      <w:tr w:rsidR="006C0448" w:rsidRPr="006C0448" w14:paraId="4C3A285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46A697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52536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15D917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DA3415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6671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B0EE47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55FDA9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951842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- 2.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47E07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B7A879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6B0E10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AB5D1B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2E-05</w:t>
            </w:r>
          </w:p>
        </w:tc>
      </w:tr>
      <w:tr w:rsidR="006C0448" w:rsidRPr="006C0448" w14:paraId="0CAB274C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E2ACF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16445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B5D99D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0E309E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34042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0FF72B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2E12FE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3F84F3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- 2.8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803F30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A90468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BEDF50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- 2.8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2DE7E9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4E-05</w:t>
            </w:r>
          </w:p>
        </w:tc>
      </w:tr>
      <w:tr w:rsidR="006C0448" w:rsidRPr="006C0448" w14:paraId="160221DB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D0F4A2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25151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E9D89B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CB85A5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06014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76E8C0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6FDD86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362EF2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- 3.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7DBD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3D32E6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7A8D91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- 3.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39C80B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6E-05</w:t>
            </w:r>
          </w:p>
        </w:tc>
      </w:tr>
      <w:tr w:rsidR="006C0448" w:rsidRPr="006C0448" w14:paraId="3B98727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AD9855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279341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5DCDF4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56D7E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06006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492567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D0AEF3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787D35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- 3.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C4949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0853DB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29DA60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- 3.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F6D00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6E-05</w:t>
            </w:r>
          </w:p>
        </w:tc>
      </w:tr>
      <w:tr w:rsidR="006C0448" w:rsidRPr="006C0448" w14:paraId="600A7BF7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26B433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55716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7FECA4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4A4020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23062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2EFA64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EC9FD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6067BC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7 - -0.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C6C22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112411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4588FD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1 - -0.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92D53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0E-05</w:t>
            </w:r>
          </w:p>
        </w:tc>
      </w:tr>
      <w:tr w:rsidR="006C0448" w:rsidRPr="006C0448" w14:paraId="6AC69706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D429C8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88315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F7BD3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C60D03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19080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920C5A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94B017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D84FB3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- 2.9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A7436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3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8D1A40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D8D8F2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- 2.9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ABAC93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E-05</w:t>
            </w:r>
          </w:p>
        </w:tc>
      </w:tr>
      <w:tr w:rsidR="006C0448" w:rsidRPr="006C0448" w14:paraId="16FE7DF9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F9CC32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56969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BF89B3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B688A1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8768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485814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0BD1EC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25211D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5 - -1.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83D18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091E9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DE8B50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9 - -1.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75530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0E-05</w:t>
            </w:r>
          </w:p>
        </w:tc>
      </w:tr>
      <w:tr w:rsidR="006C0448" w:rsidRPr="006C0448" w14:paraId="25232634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C3371C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6097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CA1B61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2D36A6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7526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3A6717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35B15C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860662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4 - -1.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53CC1F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9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6E9513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FDE28F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9 - -1.3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8D7429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1E-05</w:t>
            </w:r>
          </w:p>
        </w:tc>
      </w:tr>
      <w:tr w:rsidR="006C0448" w:rsidRPr="006C0448" w14:paraId="017A8CC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07D4FF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44233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2717D9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6ECC36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8894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412333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944BB0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CC7A56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8 - -1.1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222350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559B6C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DC674C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 - -1.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1799CA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1E-05</w:t>
            </w:r>
          </w:p>
        </w:tc>
      </w:tr>
      <w:tr w:rsidR="006C0448" w:rsidRPr="006C0448" w14:paraId="20F29F5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577824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9642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4CE1C1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219519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265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05AD0A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703CAF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78D80C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A931EF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91822E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DFEE53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- 2.4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AC096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1E-05</w:t>
            </w:r>
          </w:p>
        </w:tc>
      </w:tr>
      <w:tr w:rsidR="006C0448" w:rsidRPr="006C0448" w14:paraId="1531511F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6D8D44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67789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753AC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00085F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2818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F207C9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C57C21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DBD8D7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 - -1.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BE93FB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2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E3EF4E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046011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1 - -1.0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A4613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E-05</w:t>
            </w:r>
          </w:p>
        </w:tc>
      </w:tr>
      <w:tr w:rsidR="006C0448" w:rsidRPr="006C0448" w14:paraId="4C8233B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001CE3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14020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05086B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C4D14E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56027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428273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374E81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6F8409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- 2.3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CD2242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7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C2342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9578E4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- 2.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FA89B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9E-05</w:t>
            </w:r>
          </w:p>
        </w:tc>
      </w:tr>
      <w:tr w:rsidR="006C0448" w:rsidRPr="006C0448" w14:paraId="25F04228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A0674C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64412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4B9ED5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BD2617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9353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0F2FE8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1B867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C03568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5 - -1.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1A7EB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1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E7AE80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C240FF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3 - -1.1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E852BDC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5E-05</w:t>
            </w:r>
          </w:p>
        </w:tc>
      </w:tr>
      <w:tr w:rsidR="006C0448" w:rsidRPr="006C0448" w14:paraId="07475842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D26CAF5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951126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444C4F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D45E94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3527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E138B61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D6FDCD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8D37B2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6 - -0.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428BDF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A0D9AE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6FC83C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 - -0.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0577C4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4E-05</w:t>
            </w:r>
          </w:p>
        </w:tc>
      </w:tr>
      <w:tr w:rsidR="006C0448" w:rsidRPr="006C0448" w14:paraId="62BCA3F5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71192C0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873058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837A11F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92D062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7888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F5171C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2871CA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462735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7 - -1.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FF0315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CA0C04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DFE1594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2 - -1.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78E8CCE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7E-05</w:t>
            </w:r>
          </w:p>
        </w:tc>
      </w:tr>
      <w:tr w:rsidR="006C0448" w:rsidRPr="006C0448" w14:paraId="61B3E9BE" w14:textId="77777777" w:rsidTr="006C0448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9EAE822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20784</w:t>
            </w:r>
            <w:proofErr w:type="gramEnd"/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3D86367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F6A346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72118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869CA16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D7A5FF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AC08CDA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7 - -1.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7E86648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5E-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A89EE3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4E45649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2 - -1.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CF170B" w14:textId="77777777" w:rsidR="006C0448" w:rsidRPr="006C0448" w:rsidRDefault="006C0448" w:rsidP="006C0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7E-05</w:t>
            </w:r>
          </w:p>
        </w:tc>
      </w:tr>
    </w:tbl>
    <w:p w14:paraId="4594DB0A" w14:textId="77777777" w:rsidR="006C0448" w:rsidRDefault="006C0448" w:rsidP="00CC5E40">
      <w:pPr>
        <w:jc w:val="both"/>
        <w:rPr>
          <w:rFonts w:ascii="Times New Roman" w:hAnsi="Times New Roman" w:cs="Times New Roman"/>
        </w:rPr>
      </w:pPr>
    </w:p>
    <w:p w14:paraId="2F3CCFDF" w14:textId="4435ABB4" w:rsidR="00CC5E40" w:rsidRPr="00324FCD" w:rsidRDefault="002417EC" w:rsidP="00CC5E40">
      <w:pPr>
        <w:jc w:val="both"/>
        <w:rPr>
          <w:rFonts w:ascii="Times New Roman" w:hAnsi="Times New Roman" w:cs="Times New Roman"/>
        </w:rPr>
      </w:pPr>
      <w:r>
        <w:t>†</w:t>
      </w:r>
      <w:r w:rsidR="00CC5E40" w:rsidRPr="00324FCD">
        <w:rPr>
          <w:rFonts w:ascii="Times New Roman" w:hAnsi="Times New Roman" w:cs="Times New Roman"/>
        </w:rPr>
        <w:t xml:space="preserve">  </w:t>
      </w:r>
      <w:proofErr w:type="gramStart"/>
      <w:r w:rsidR="00CC5E40" w:rsidRPr="00324FCD">
        <w:rPr>
          <w:rFonts w:ascii="Times New Roman" w:hAnsi="Times New Roman" w:cs="Times New Roman"/>
        </w:rPr>
        <w:t>dominant</w:t>
      </w:r>
      <w:proofErr w:type="gramEnd"/>
      <w:r w:rsidR="00CC5E40" w:rsidRPr="00324FCD">
        <w:rPr>
          <w:rFonts w:ascii="Times New Roman" w:hAnsi="Times New Roman" w:cs="Times New Roman"/>
        </w:rPr>
        <w:t xml:space="preserve"> model</w:t>
      </w:r>
    </w:p>
    <w:p w14:paraId="4AFF5AB4" w14:textId="77777777" w:rsidR="00EA0BF0" w:rsidRDefault="00EA0BF0"/>
    <w:sectPr w:rsidR="00EA0BF0" w:rsidSect="00A53D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2C7"/>
    <w:rsid w:val="00100CBC"/>
    <w:rsid w:val="002417EC"/>
    <w:rsid w:val="0028699C"/>
    <w:rsid w:val="00682294"/>
    <w:rsid w:val="006C0448"/>
    <w:rsid w:val="007512C7"/>
    <w:rsid w:val="00CC5E40"/>
    <w:rsid w:val="00EA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CB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12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2C7"/>
    <w:rPr>
      <w:color w:val="800080"/>
      <w:u w:val="single"/>
    </w:rPr>
  </w:style>
  <w:style w:type="paragraph" w:customStyle="1" w:styleId="xl63">
    <w:name w:val="xl63"/>
    <w:basedOn w:val="Normal"/>
    <w:rsid w:val="007512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4">
    <w:name w:val="xl64"/>
    <w:basedOn w:val="Normal"/>
    <w:rsid w:val="007512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5">
    <w:name w:val="xl65"/>
    <w:basedOn w:val="Normal"/>
    <w:rsid w:val="007512C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6">
    <w:name w:val="xl66"/>
    <w:basedOn w:val="Normal"/>
    <w:rsid w:val="007512C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7">
    <w:name w:val="xl67"/>
    <w:basedOn w:val="Normal"/>
    <w:rsid w:val="007512C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68">
    <w:name w:val="xl68"/>
    <w:basedOn w:val="Normal"/>
    <w:rsid w:val="007512C7"/>
    <w:pP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69">
    <w:name w:val="xl69"/>
    <w:basedOn w:val="Normal"/>
    <w:rsid w:val="007512C7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0">
    <w:name w:val="xl70"/>
    <w:basedOn w:val="Normal"/>
    <w:rsid w:val="007512C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1">
    <w:name w:val="xl71"/>
    <w:basedOn w:val="Normal"/>
    <w:rsid w:val="007512C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2">
    <w:name w:val="xl72"/>
    <w:basedOn w:val="Normal"/>
    <w:rsid w:val="007512C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3">
    <w:name w:val="xl73"/>
    <w:basedOn w:val="Normal"/>
    <w:rsid w:val="007512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4">
    <w:name w:val="xl74"/>
    <w:basedOn w:val="Normal"/>
    <w:rsid w:val="007512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5">
    <w:name w:val="xl75"/>
    <w:basedOn w:val="Normal"/>
    <w:rsid w:val="007512C7"/>
    <w:pPr>
      <w:pBdr>
        <w:top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6">
    <w:name w:val="xl76"/>
    <w:basedOn w:val="Normal"/>
    <w:rsid w:val="007512C7"/>
    <w:pPr>
      <w:pBdr>
        <w:top w:val="single" w:sz="4" w:space="0" w:color="auto"/>
        <w:left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7">
    <w:name w:val="xl77"/>
    <w:basedOn w:val="Normal"/>
    <w:rsid w:val="00682294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78">
    <w:name w:val="xl78"/>
    <w:basedOn w:val="Normal"/>
    <w:rsid w:val="00682294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68229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0">
    <w:name w:val="xl80"/>
    <w:basedOn w:val="Normal"/>
    <w:rsid w:val="006822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1">
    <w:name w:val="xl81"/>
    <w:basedOn w:val="Normal"/>
    <w:rsid w:val="0068229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2">
    <w:name w:val="xl82"/>
    <w:basedOn w:val="Normal"/>
    <w:rsid w:val="0068229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3">
    <w:name w:val="xl83"/>
    <w:basedOn w:val="Normal"/>
    <w:rsid w:val="0068229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4">
    <w:name w:val="xl84"/>
    <w:basedOn w:val="Normal"/>
    <w:rsid w:val="006822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5">
    <w:name w:val="xl85"/>
    <w:basedOn w:val="Normal"/>
    <w:rsid w:val="00682294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7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7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12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2C7"/>
    <w:rPr>
      <w:color w:val="800080"/>
      <w:u w:val="single"/>
    </w:rPr>
  </w:style>
  <w:style w:type="paragraph" w:customStyle="1" w:styleId="xl63">
    <w:name w:val="xl63"/>
    <w:basedOn w:val="Normal"/>
    <w:rsid w:val="007512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4">
    <w:name w:val="xl64"/>
    <w:basedOn w:val="Normal"/>
    <w:rsid w:val="007512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5">
    <w:name w:val="xl65"/>
    <w:basedOn w:val="Normal"/>
    <w:rsid w:val="007512C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6">
    <w:name w:val="xl66"/>
    <w:basedOn w:val="Normal"/>
    <w:rsid w:val="007512C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67">
    <w:name w:val="xl67"/>
    <w:basedOn w:val="Normal"/>
    <w:rsid w:val="007512C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68">
    <w:name w:val="xl68"/>
    <w:basedOn w:val="Normal"/>
    <w:rsid w:val="007512C7"/>
    <w:pP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69">
    <w:name w:val="xl69"/>
    <w:basedOn w:val="Normal"/>
    <w:rsid w:val="007512C7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0">
    <w:name w:val="xl70"/>
    <w:basedOn w:val="Normal"/>
    <w:rsid w:val="007512C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1">
    <w:name w:val="xl71"/>
    <w:basedOn w:val="Normal"/>
    <w:rsid w:val="007512C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2">
    <w:name w:val="xl72"/>
    <w:basedOn w:val="Normal"/>
    <w:rsid w:val="007512C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73">
    <w:name w:val="xl73"/>
    <w:basedOn w:val="Normal"/>
    <w:rsid w:val="007512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4">
    <w:name w:val="xl74"/>
    <w:basedOn w:val="Normal"/>
    <w:rsid w:val="007512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5">
    <w:name w:val="xl75"/>
    <w:basedOn w:val="Normal"/>
    <w:rsid w:val="007512C7"/>
    <w:pPr>
      <w:pBdr>
        <w:top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6">
    <w:name w:val="xl76"/>
    <w:basedOn w:val="Normal"/>
    <w:rsid w:val="007512C7"/>
    <w:pPr>
      <w:pBdr>
        <w:top w:val="single" w:sz="4" w:space="0" w:color="auto"/>
        <w:left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2"/>
      <w:szCs w:val="22"/>
    </w:rPr>
  </w:style>
  <w:style w:type="paragraph" w:customStyle="1" w:styleId="xl77">
    <w:name w:val="xl77"/>
    <w:basedOn w:val="Normal"/>
    <w:rsid w:val="00682294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78">
    <w:name w:val="xl78"/>
    <w:basedOn w:val="Normal"/>
    <w:rsid w:val="00682294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68229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0">
    <w:name w:val="xl80"/>
    <w:basedOn w:val="Normal"/>
    <w:rsid w:val="006822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1">
    <w:name w:val="xl81"/>
    <w:basedOn w:val="Normal"/>
    <w:rsid w:val="0068229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2">
    <w:name w:val="xl82"/>
    <w:basedOn w:val="Normal"/>
    <w:rsid w:val="0068229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3">
    <w:name w:val="xl83"/>
    <w:basedOn w:val="Normal"/>
    <w:rsid w:val="0068229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4">
    <w:name w:val="xl84"/>
    <w:basedOn w:val="Normal"/>
    <w:rsid w:val="006822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85">
    <w:name w:val="xl85"/>
    <w:basedOn w:val="Normal"/>
    <w:rsid w:val="00682294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7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7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24</Words>
  <Characters>8688</Characters>
  <Application>Microsoft Macintosh Word</Application>
  <DocSecurity>0</DocSecurity>
  <Lines>72</Lines>
  <Paragraphs>20</Paragraphs>
  <ScaleCrop>false</ScaleCrop>
  <Company>UiB</Company>
  <LinksUpToDate>false</LinksUpToDate>
  <CharactersWithSpaces>10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a Smajlagic</dc:creator>
  <cp:keywords/>
  <dc:description/>
  <cp:lastModifiedBy>Dinka Smajlagic</cp:lastModifiedBy>
  <cp:revision>7</cp:revision>
  <dcterms:created xsi:type="dcterms:W3CDTF">2017-02-10T11:49:00Z</dcterms:created>
  <dcterms:modified xsi:type="dcterms:W3CDTF">2018-05-12T05:24:00Z</dcterms:modified>
</cp:coreProperties>
</file>